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77958" w14:textId="77777777" w:rsidR="001672B0" w:rsidRPr="00E82DBA" w:rsidRDefault="001672B0">
      <w:bookmarkStart w:id="0" w:name="_GoBack"/>
    </w:p>
    <w:p w14:paraId="0109B17F" w14:textId="77777777" w:rsidR="0056079F" w:rsidRPr="00E82DBA" w:rsidRDefault="00E82DBA" w:rsidP="006D4BF3">
      <w:pPr>
        <w:ind w:left="1440"/>
        <w:rPr>
          <w:rFonts w:asciiTheme="majorBidi" w:eastAsia="Arial" w:hAnsiTheme="majorBidi" w:cstheme="majorBidi"/>
          <w:bCs/>
        </w:rPr>
      </w:pPr>
      <w:r w:rsidRPr="00E82DBA">
        <w:rPr>
          <w:rFonts w:ascii="Arial" w:eastAsia="Arial" w:hAnsi="Arial" w:cs="Arial"/>
          <w:b/>
          <w:sz w:val="28"/>
        </w:rPr>
        <w:cr/>
      </w:r>
      <w:r w:rsidR="0056079F" w:rsidRPr="00E82DBA">
        <w:rPr>
          <w:rFonts w:asciiTheme="majorBidi" w:eastAsia="Arial" w:hAnsiTheme="majorBidi" w:cstheme="majorBidi"/>
          <w:bCs/>
        </w:rPr>
        <w:t>Supplementary Table</w:t>
      </w:r>
    </w:p>
    <w:p w14:paraId="4091A56B" w14:textId="77777777" w:rsidR="0056079F" w:rsidRPr="00E82DBA" w:rsidRDefault="0056079F" w:rsidP="006D4BF3">
      <w:pPr>
        <w:ind w:left="1440"/>
        <w:rPr>
          <w:rFonts w:asciiTheme="majorBidi" w:eastAsia="Arial" w:hAnsiTheme="majorBidi" w:cstheme="majorBidi"/>
          <w:bCs/>
        </w:rPr>
      </w:pPr>
      <w:r w:rsidRPr="00E82DBA">
        <w:rPr>
          <w:rFonts w:asciiTheme="majorBidi" w:eastAsia="Arial" w:hAnsiTheme="majorBidi" w:cstheme="majorBidi"/>
          <w:bCs/>
        </w:rPr>
        <w:t>Correlations Among Sociodemographic, Pain, and Personality Variables and Primary Study Variables</w:t>
      </w:r>
    </w:p>
    <w:tbl>
      <w:tblPr>
        <w:tblW w:w="0" w:type="auto"/>
        <w:tblInd w:w="14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19"/>
        <w:gridCol w:w="40"/>
        <w:gridCol w:w="1381"/>
        <w:gridCol w:w="1350"/>
        <w:gridCol w:w="1620"/>
        <w:gridCol w:w="2082"/>
        <w:gridCol w:w="40"/>
        <w:gridCol w:w="1070"/>
        <w:gridCol w:w="40"/>
      </w:tblGrid>
      <w:tr w:rsidR="00E82DBA" w:rsidRPr="00E82DBA" w14:paraId="4D55A8DB" w14:textId="77777777" w:rsidTr="006D4BF3">
        <w:trPr>
          <w:gridAfter w:val="1"/>
          <w:wAfter w:w="40" w:type="dxa"/>
        </w:trPr>
        <w:tc>
          <w:tcPr>
            <w:tcW w:w="2719" w:type="dxa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42A32B04" w14:textId="77777777" w:rsidR="001672B0" w:rsidRPr="00E82DBA" w:rsidRDefault="001672B0" w:rsidP="008B685E">
            <w:pPr>
              <w:spacing w:before="15" w:after="5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4C7292B6" w14:textId="0BDB2D3E" w:rsidR="001672B0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Gri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3D41D431" w14:textId="77777777" w:rsidR="00452004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eastAsia="Arial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 xml:space="preserve">Pain </w:t>
            </w:r>
          </w:p>
          <w:p w14:paraId="62732383" w14:textId="39F669B3" w:rsidR="001672B0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Distres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762638CB" w14:textId="22BC9AF9" w:rsidR="001672B0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Catastrophizing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335DCCA4" w14:textId="3A2023E8" w:rsidR="001672B0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Pain Interference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2" w:space="0" w:color="152935"/>
            </w:tcBorders>
            <w:shd w:val="clear" w:color="auto" w:fill="FFFFFF"/>
            <w:vAlign w:val="bottom"/>
          </w:tcPr>
          <w:p w14:paraId="30808406" w14:textId="62E61499" w:rsidR="001672B0" w:rsidRPr="00E82DBA" w:rsidRDefault="0056079F" w:rsidP="008B685E">
            <w:pPr>
              <w:spacing w:before="10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Pain Control</w:t>
            </w:r>
          </w:p>
        </w:tc>
      </w:tr>
      <w:tr w:rsidR="00E82DBA" w:rsidRPr="00E82DBA" w14:paraId="638073B1" w14:textId="77777777" w:rsidTr="006D4BF3">
        <w:trPr>
          <w:trHeight w:val="394"/>
        </w:trPr>
        <w:tc>
          <w:tcPr>
            <w:tcW w:w="2719" w:type="dxa"/>
            <w:shd w:val="clear" w:color="auto" w:fill="auto"/>
          </w:tcPr>
          <w:p w14:paraId="6A3BA8C1" w14:textId="3F9FDF46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Age</w:t>
            </w:r>
          </w:p>
        </w:tc>
        <w:tc>
          <w:tcPr>
            <w:tcW w:w="40" w:type="dxa"/>
            <w:shd w:val="clear" w:color="auto" w:fill="auto"/>
          </w:tcPr>
          <w:p w14:paraId="0DC5F418" w14:textId="77C8B859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7E31F97B" w14:textId="34D75D86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41</w:t>
            </w:r>
            <w:r w:rsidR="00452004" w:rsidRPr="00E82DBA">
              <w:rPr>
                <w:rFonts w:asciiTheme="majorBidi" w:eastAsia="Arial" w:hAnsiTheme="majorBidi" w:cstheme="majorBidi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5E3CEFCC" w14:textId="3C6EB310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3</w:t>
            </w:r>
          </w:p>
        </w:tc>
        <w:tc>
          <w:tcPr>
            <w:tcW w:w="1620" w:type="dxa"/>
            <w:shd w:val="clear" w:color="auto" w:fill="auto"/>
          </w:tcPr>
          <w:p w14:paraId="62C85892" w14:textId="7DD84287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3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3AFAD5B8" w14:textId="1CDBB9A8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</w:t>
            </w:r>
            <w:r w:rsidR="0052006A" w:rsidRPr="00E82DBA">
              <w:rPr>
                <w:rFonts w:asciiTheme="majorBidi" w:eastAsia="Arial" w:hAnsiTheme="majorBidi" w:cstheme="majorBidi"/>
              </w:rPr>
              <w:t>1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43E5D746" w14:textId="10947DA2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2</w:t>
            </w:r>
            <w:r w:rsidR="0052006A" w:rsidRPr="00E82DBA">
              <w:rPr>
                <w:rFonts w:asciiTheme="majorBidi" w:eastAsia="Arial" w:hAnsiTheme="majorBidi" w:cstheme="majorBidi"/>
              </w:rPr>
              <w:t>4</w:t>
            </w:r>
          </w:p>
        </w:tc>
      </w:tr>
      <w:tr w:rsidR="00E82DBA" w:rsidRPr="00E82DBA" w14:paraId="736696BB" w14:textId="77777777" w:rsidTr="006D4BF3">
        <w:tc>
          <w:tcPr>
            <w:tcW w:w="2719" w:type="dxa"/>
            <w:shd w:val="clear" w:color="auto" w:fill="auto"/>
          </w:tcPr>
          <w:p w14:paraId="766413C4" w14:textId="0C1FE14F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Gender</w:t>
            </w:r>
          </w:p>
        </w:tc>
        <w:tc>
          <w:tcPr>
            <w:tcW w:w="40" w:type="dxa"/>
            <w:shd w:val="clear" w:color="auto" w:fill="auto"/>
          </w:tcPr>
          <w:p w14:paraId="78573458" w14:textId="5E277A6A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4480149F" w14:textId="5576F372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0</w:t>
            </w:r>
          </w:p>
        </w:tc>
        <w:tc>
          <w:tcPr>
            <w:tcW w:w="1350" w:type="dxa"/>
            <w:shd w:val="clear" w:color="auto" w:fill="auto"/>
          </w:tcPr>
          <w:p w14:paraId="00A3ECF6" w14:textId="48EFA539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2</w:t>
            </w:r>
            <w:r w:rsidR="0052006A" w:rsidRPr="00E82DBA">
              <w:rPr>
                <w:rFonts w:asciiTheme="majorBidi" w:eastAsia="Arial" w:hAnsiTheme="majorBidi" w:cstheme="majorBidi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BC63AA3" w14:textId="2CA25D6A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11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6EC44B91" w14:textId="74DF2C9F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7B93E289" w14:textId="6A6DF322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</w:t>
            </w:r>
            <w:r w:rsidR="0052006A" w:rsidRPr="00E82DBA">
              <w:rPr>
                <w:rFonts w:asciiTheme="majorBidi" w:eastAsia="Arial" w:hAnsiTheme="majorBidi" w:cstheme="majorBidi"/>
              </w:rPr>
              <w:t>9</w:t>
            </w:r>
          </w:p>
        </w:tc>
      </w:tr>
      <w:tr w:rsidR="00E82DBA" w:rsidRPr="00E82DBA" w14:paraId="5056EE7F" w14:textId="77777777" w:rsidTr="006D4BF3">
        <w:tc>
          <w:tcPr>
            <w:tcW w:w="2719" w:type="dxa"/>
            <w:shd w:val="clear" w:color="auto" w:fill="auto"/>
          </w:tcPr>
          <w:p w14:paraId="0D788F49" w14:textId="23C20969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Race/Ethnicity</w:t>
            </w:r>
          </w:p>
        </w:tc>
        <w:tc>
          <w:tcPr>
            <w:tcW w:w="40" w:type="dxa"/>
            <w:shd w:val="clear" w:color="auto" w:fill="auto"/>
          </w:tcPr>
          <w:p w14:paraId="651D92CC" w14:textId="37C91319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3A958D8D" w14:textId="2816F23F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1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16643437" w14:textId="342A6EE6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</w:t>
            </w:r>
            <w:r w:rsidR="0052006A" w:rsidRPr="00E82DBA">
              <w:rPr>
                <w:rFonts w:asciiTheme="majorBidi" w:eastAsia="Arial" w:hAnsiTheme="majorBidi" w:cstheme="majorBidi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D33DB3A" w14:textId="5AED455F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3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696E1137" w14:textId="5B8B22DB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5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3E976052" w14:textId="03C50121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1</w:t>
            </w:r>
          </w:p>
        </w:tc>
      </w:tr>
      <w:tr w:rsidR="00E82DBA" w:rsidRPr="00E82DBA" w14:paraId="0C9C5B27" w14:textId="77777777" w:rsidTr="006D4BF3">
        <w:tc>
          <w:tcPr>
            <w:tcW w:w="2719" w:type="dxa"/>
            <w:shd w:val="clear" w:color="auto" w:fill="auto"/>
          </w:tcPr>
          <w:p w14:paraId="2EADBDA6" w14:textId="10A8F437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Household Income</w:t>
            </w:r>
          </w:p>
        </w:tc>
        <w:tc>
          <w:tcPr>
            <w:tcW w:w="40" w:type="dxa"/>
            <w:shd w:val="clear" w:color="auto" w:fill="auto"/>
          </w:tcPr>
          <w:p w14:paraId="5A514DF0" w14:textId="359C106C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7C27D8B6" w14:textId="4C244D68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1</w:t>
            </w:r>
            <w:r w:rsidR="0052006A" w:rsidRPr="00E82DBA">
              <w:rPr>
                <w:rFonts w:asciiTheme="majorBidi" w:eastAsia="Arial" w:hAnsiTheme="majorBidi" w:cstheme="majorBidi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1FB1A6DF" w14:textId="79560A3A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</w:t>
            </w:r>
            <w:r w:rsidR="0052006A" w:rsidRPr="00E82DBA">
              <w:rPr>
                <w:rFonts w:asciiTheme="majorBidi" w:eastAsia="Arial" w:hAnsiTheme="majorBidi" w:cstheme="majorBidi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D5B69F0" w14:textId="74D35704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6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36FC0D7B" w14:textId="353F7FDE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</w:t>
            </w:r>
            <w:r w:rsidR="0052006A" w:rsidRPr="00E82DBA">
              <w:rPr>
                <w:rFonts w:asciiTheme="majorBidi" w:eastAsia="Arial" w:hAnsiTheme="majorBidi" w:cstheme="majorBidi"/>
              </w:rPr>
              <w:t>2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7E9DF3BB" w14:textId="2AD4826B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2</w:t>
            </w:r>
            <w:r w:rsidR="0052006A" w:rsidRPr="00E82DBA">
              <w:rPr>
                <w:rFonts w:asciiTheme="majorBidi" w:eastAsia="Arial" w:hAnsiTheme="majorBidi" w:cstheme="majorBidi"/>
              </w:rPr>
              <w:t>9</w:t>
            </w:r>
            <w:r w:rsidR="0052006A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</w:p>
        </w:tc>
      </w:tr>
      <w:tr w:rsidR="00E82DBA" w:rsidRPr="00E82DBA" w14:paraId="21587995" w14:textId="77777777" w:rsidTr="006D4BF3">
        <w:tc>
          <w:tcPr>
            <w:tcW w:w="2719" w:type="dxa"/>
            <w:shd w:val="clear" w:color="auto" w:fill="auto"/>
          </w:tcPr>
          <w:p w14:paraId="42C12956" w14:textId="6D92D569" w:rsidR="001672B0" w:rsidRPr="00E82DBA" w:rsidRDefault="00E82DBA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 xml:space="preserve">Education </w:t>
            </w:r>
          </w:p>
        </w:tc>
        <w:tc>
          <w:tcPr>
            <w:tcW w:w="40" w:type="dxa"/>
            <w:shd w:val="clear" w:color="auto" w:fill="auto"/>
          </w:tcPr>
          <w:p w14:paraId="075BA887" w14:textId="78E58D50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625D062D" w14:textId="7D47E1F0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</w:t>
            </w:r>
            <w:r w:rsidR="0052006A" w:rsidRPr="00E82DBA">
              <w:rPr>
                <w:rFonts w:asciiTheme="majorBidi" w:eastAsia="Arial" w:hAnsiTheme="majorBidi" w:cstheme="majorBidi"/>
              </w:rPr>
              <w:t>9</w:t>
            </w:r>
            <w:r w:rsidR="00452004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14:paraId="25C2E2F6" w14:textId="6DC699E6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8</w:t>
            </w:r>
          </w:p>
        </w:tc>
        <w:tc>
          <w:tcPr>
            <w:tcW w:w="1620" w:type="dxa"/>
            <w:shd w:val="clear" w:color="auto" w:fill="auto"/>
          </w:tcPr>
          <w:p w14:paraId="4089BF73" w14:textId="5C1B150F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</w:t>
            </w:r>
            <w:r w:rsidR="0052006A" w:rsidRPr="00E82DBA">
              <w:rPr>
                <w:rFonts w:asciiTheme="majorBidi" w:eastAsia="Arial" w:hAnsiTheme="majorBidi" w:cstheme="majorBidi"/>
              </w:rPr>
              <w:t>3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7F826E93" w14:textId="425C6BF3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</w:t>
            </w:r>
            <w:r w:rsidR="0052006A" w:rsidRPr="00E82DBA">
              <w:rPr>
                <w:rFonts w:asciiTheme="majorBidi" w:eastAsia="Arial" w:hAnsiTheme="majorBidi" w:cstheme="majorBidi"/>
              </w:rPr>
              <w:t>8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49D8E866" w14:textId="6EA63253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8</w:t>
            </w:r>
          </w:p>
        </w:tc>
      </w:tr>
      <w:tr w:rsidR="00E82DBA" w:rsidRPr="00E82DBA" w14:paraId="2A101901" w14:textId="77777777" w:rsidTr="006D4BF3">
        <w:tc>
          <w:tcPr>
            <w:tcW w:w="2719" w:type="dxa"/>
            <w:shd w:val="clear" w:color="auto" w:fill="auto"/>
          </w:tcPr>
          <w:p w14:paraId="12602A51" w14:textId="6805D6EE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Employment</w:t>
            </w:r>
          </w:p>
        </w:tc>
        <w:tc>
          <w:tcPr>
            <w:tcW w:w="40" w:type="dxa"/>
            <w:shd w:val="clear" w:color="auto" w:fill="auto"/>
          </w:tcPr>
          <w:p w14:paraId="0E443142" w14:textId="6200E024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69225D8F" w14:textId="40AC1DDC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1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666C13B5" w14:textId="3CA37B39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B3D0202" w14:textId="3711531C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0</w:t>
            </w:r>
            <w:r w:rsidR="0052006A" w:rsidRPr="00E82DBA">
              <w:rPr>
                <w:rFonts w:asciiTheme="majorBidi" w:eastAsia="Arial" w:hAnsiTheme="majorBidi" w:cstheme="majorBidi"/>
              </w:rPr>
              <w:t>1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4E82FF36" w14:textId="2EAE2E5E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2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12859775" w14:textId="3A6C262A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</w:tr>
      <w:tr w:rsidR="00E82DBA" w:rsidRPr="00E82DBA" w14:paraId="4FCFF1AD" w14:textId="77777777" w:rsidTr="006D4BF3">
        <w:tc>
          <w:tcPr>
            <w:tcW w:w="2719" w:type="dxa"/>
            <w:shd w:val="clear" w:color="auto" w:fill="auto"/>
          </w:tcPr>
          <w:p w14:paraId="71182CE2" w14:textId="6E858FB9" w:rsidR="001672B0" w:rsidRPr="00E82DBA" w:rsidRDefault="00E82DBA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Veteran</w:t>
            </w:r>
            <w:r w:rsidR="0056079F" w:rsidRPr="00E82DBA">
              <w:rPr>
                <w:rFonts w:asciiTheme="majorBidi" w:eastAsia="Arial" w:hAnsiTheme="majorBidi" w:cstheme="majorBidi"/>
              </w:rPr>
              <w:t xml:space="preserve"> Status</w:t>
            </w:r>
          </w:p>
        </w:tc>
        <w:tc>
          <w:tcPr>
            <w:tcW w:w="40" w:type="dxa"/>
            <w:shd w:val="clear" w:color="auto" w:fill="auto"/>
          </w:tcPr>
          <w:p w14:paraId="477ED655" w14:textId="34F71CFC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67F15ADC" w14:textId="2D628910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1</w:t>
            </w:r>
            <w:r w:rsidR="0052006A" w:rsidRPr="00E82DBA">
              <w:rPr>
                <w:rFonts w:asciiTheme="majorBidi" w:eastAsia="Arial" w:hAnsiTheme="majorBidi" w:cstheme="majorBidi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31379DE9" w14:textId="0FEAFD2F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9</w:t>
            </w:r>
            <w:r w:rsidR="00452004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3DB1D461" w14:textId="47D1F747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33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6A2D53D2" w14:textId="5D082B4B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33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67F57D2C" w14:textId="1D71C78C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3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E82DBA" w:rsidRPr="00E82DBA" w14:paraId="5C5A33AF" w14:textId="77777777" w:rsidTr="006D4BF3">
        <w:tc>
          <w:tcPr>
            <w:tcW w:w="2719" w:type="dxa"/>
            <w:shd w:val="clear" w:color="auto" w:fill="auto"/>
          </w:tcPr>
          <w:p w14:paraId="2022250B" w14:textId="69F94501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Pain Medication</w:t>
            </w:r>
          </w:p>
        </w:tc>
        <w:tc>
          <w:tcPr>
            <w:tcW w:w="40" w:type="dxa"/>
            <w:shd w:val="clear" w:color="auto" w:fill="auto"/>
          </w:tcPr>
          <w:p w14:paraId="58F3D4F6" w14:textId="438CC931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1D3DC387" w14:textId="071FB0E3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9</w:t>
            </w:r>
          </w:p>
        </w:tc>
        <w:tc>
          <w:tcPr>
            <w:tcW w:w="1350" w:type="dxa"/>
            <w:shd w:val="clear" w:color="auto" w:fill="auto"/>
          </w:tcPr>
          <w:p w14:paraId="6582C392" w14:textId="65D1B6ED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0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64959459" w14:textId="3963805C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7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59691224" w14:textId="6A2B5DAB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51</w:t>
            </w:r>
            <w:r w:rsidR="0052006A" w:rsidRPr="00E82DBA">
              <w:rPr>
                <w:rFonts w:asciiTheme="majorBidi" w:eastAsia="Arial" w:hAnsiTheme="majorBidi" w:cstheme="majorBidi"/>
                <w:vertAlign w:val="superscript"/>
              </w:rPr>
              <w:t>***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2EE9D9ED" w14:textId="284D9653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</w:t>
            </w:r>
            <w:r w:rsidR="0052006A" w:rsidRPr="00E82DBA">
              <w:rPr>
                <w:rFonts w:asciiTheme="majorBidi" w:eastAsia="Arial" w:hAnsiTheme="majorBidi" w:cstheme="majorBidi"/>
              </w:rPr>
              <w:t>4</w:t>
            </w:r>
          </w:p>
        </w:tc>
      </w:tr>
      <w:tr w:rsidR="00E82DBA" w:rsidRPr="00E82DBA" w14:paraId="4120087F" w14:textId="77777777" w:rsidTr="006D4BF3">
        <w:tc>
          <w:tcPr>
            <w:tcW w:w="2719" w:type="dxa"/>
            <w:shd w:val="clear" w:color="auto" w:fill="auto"/>
          </w:tcPr>
          <w:p w14:paraId="132957A1" w14:textId="23F97B0A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Opioid Medication</w:t>
            </w:r>
          </w:p>
        </w:tc>
        <w:tc>
          <w:tcPr>
            <w:tcW w:w="40" w:type="dxa"/>
            <w:shd w:val="clear" w:color="auto" w:fill="auto"/>
          </w:tcPr>
          <w:p w14:paraId="34136C1E" w14:textId="2A30C26E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68279051" w14:textId="0B0F2AE1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6</w:t>
            </w:r>
          </w:p>
        </w:tc>
        <w:tc>
          <w:tcPr>
            <w:tcW w:w="1350" w:type="dxa"/>
            <w:shd w:val="clear" w:color="auto" w:fill="auto"/>
          </w:tcPr>
          <w:p w14:paraId="50D84FF6" w14:textId="5FECB78D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8</w:t>
            </w:r>
          </w:p>
        </w:tc>
        <w:tc>
          <w:tcPr>
            <w:tcW w:w="1620" w:type="dxa"/>
            <w:shd w:val="clear" w:color="auto" w:fill="auto"/>
          </w:tcPr>
          <w:p w14:paraId="158076B9" w14:textId="3C97D1A8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</w:t>
            </w:r>
            <w:r w:rsidR="0052006A" w:rsidRPr="00E82DBA">
              <w:rPr>
                <w:rFonts w:asciiTheme="majorBidi" w:eastAsia="Arial" w:hAnsiTheme="majorBidi" w:cstheme="majorBidi"/>
              </w:rPr>
              <w:t>3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7C574F53" w14:textId="016F37F0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</w:t>
            </w:r>
            <w:r w:rsidR="0052006A" w:rsidRPr="00E82DBA">
              <w:rPr>
                <w:rFonts w:asciiTheme="majorBidi" w:eastAsia="Arial" w:hAnsiTheme="majorBidi" w:cstheme="majorBidi"/>
              </w:rPr>
              <w:t>6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3C8B253A" w14:textId="79A0D5A3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</w:t>
            </w:r>
            <w:r w:rsidR="0052006A" w:rsidRPr="00E82DBA">
              <w:rPr>
                <w:rFonts w:asciiTheme="majorBidi" w:eastAsia="Arial" w:hAnsiTheme="majorBidi" w:cstheme="majorBidi"/>
              </w:rPr>
              <w:t>7</w:t>
            </w:r>
          </w:p>
        </w:tc>
      </w:tr>
      <w:tr w:rsidR="00E82DBA" w:rsidRPr="00E82DBA" w14:paraId="38C4032B" w14:textId="77777777" w:rsidTr="006D4BF3">
        <w:tc>
          <w:tcPr>
            <w:tcW w:w="2719" w:type="dxa"/>
            <w:shd w:val="clear" w:color="auto" w:fill="auto"/>
          </w:tcPr>
          <w:p w14:paraId="38D1245D" w14:textId="58DCA8F0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Pain Severity</w:t>
            </w:r>
          </w:p>
        </w:tc>
        <w:tc>
          <w:tcPr>
            <w:tcW w:w="40" w:type="dxa"/>
            <w:shd w:val="clear" w:color="auto" w:fill="auto"/>
          </w:tcPr>
          <w:p w14:paraId="4A6CC965" w14:textId="0146F0CB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4A76F7B7" w14:textId="19905166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09</w:t>
            </w:r>
          </w:p>
        </w:tc>
        <w:tc>
          <w:tcPr>
            <w:tcW w:w="1350" w:type="dxa"/>
            <w:shd w:val="clear" w:color="auto" w:fill="auto"/>
          </w:tcPr>
          <w:p w14:paraId="510A0105" w14:textId="6B289511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</w:t>
            </w:r>
            <w:r w:rsidR="0052006A" w:rsidRPr="00E82DBA">
              <w:rPr>
                <w:rFonts w:asciiTheme="majorBidi" w:eastAsia="Arial" w:hAnsiTheme="majorBidi" w:cstheme="majorBidi"/>
              </w:rPr>
              <w:t>60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  <w:r w:rsidR="0052006A"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07D5F8FB" w14:textId="0EEB99D3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64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  <w:r w:rsidR="0052006A"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36BD78B2" w14:textId="7F78F5A9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7</w:t>
            </w:r>
            <w:r w:rsidR="0052006A" w:rsidRPr="00E82DBA">
              <w:rPr>
                <w:rFonts w:asciiTheme="majorBidi" w:eastAsia="Arial" w:hAnsiTheme="majorBidi" w:cstheme="majorBidi"/>
              </w:rPr>
              <w:t>3</w:t>
            </w:r>
            <w:r w:rsidR="0052006A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1DCC1165" w14:textId="5E755592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43</w:t>
            </w:r>
            <w:r w:rsidR="0052006A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82DBA" w:rsidRPr="00E82DBA" w14:paraId="581281E5" w14:textId="77777777" w:rsidTr="006D4BF3">
        <w:tc>
          <w:tcPr>
            <w:tcW w:w="2719" w:type="dxa"/>
            <w:shd w:val="clear" w:color="auto" w:fill="auto"/>
          </w:tcPr>
          <w:p w14:paraId="7FF70C10" w14:textId="3B7CE227" w:rsidR="001672B0" w:rsidRPr="00E82DBA" w:rsidRDefault="00E82DBA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Consc</w:t>
            </w:r>
            <w:r w:rsidR="0056079F" w:rsidRPr="00E82DBA">
              <w:rPr>
                <w:rFonts w:asciiTheme="majorBidi" w:eastAsia="Arial" w:hAnsiTheme="majorBidi" w:cstheme="majorBidi"/>
              </w:rPr>
              <w:t>ientiousness</w:t>
            </w:r>
          </w:p>
        </w:tc>
        <w:tc>
          <w:tcPr>
            <w:tcW w:w="40" w:type="dxa"/>
            <w:shd w:val="clear" w:color="auto" w:fill="auto"/>
          </w:tcPr>
          <w:p w14:paraId="4396C589" w14:textId="5660A192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shd w:val="clear" w:color="auto" w:fill="auto"/>
          </w:tcPr>
          <w:p w14:paraId="0A24FF0D" w14:textId="4B85C504" w:rsidR="001672B0" w:rsidRPr="00E82DBA" w:rsidRDefault="00E82DBA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46</w:t>
            </w:r>
            <w:r w:rsidR="0052006A" w:rsidRPr="00E82DBA">
              <w:rPr>
                <w:rFonts w:asciiTheme="majorBidi" w:eastAsia="Arial" w:hAnsiTheme="majorBidi" w:cstheme="majorBidi"/>
                <w:vertAlign w:val="superscript"/>
              </w:rPr>
              <w:t>*</w:t>
            </w:r>
            <w:r w:rsidR="00452004" w:rsidRPr="00E82DBA">
              <w:rPr>
                <w:rFonts w:asciiTheme="majorBidi" w:eastAsia="Arial" w:hAnsiTheme="majorBidi" w:cstheme="majorBidi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14:paraId="485946E0" w14:textId="00F2DE69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5</w:t>
            </w:r>
          </w:p>
        </w:tc>
        <w:tc>
          <w:tcPr>
            <w:tcW w:w="1620" w:type="dxa"/>
            <w:shd w:val="clear" w:color="auto" w:fill="auto"/>
          </w:tcPr>
          <w:p w14:paraId="2400DF36" w14:textId="004B0870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22</w:t>
            </w:r>
          </w:p>
        </w:tc>
        <w:tc>
          <w:tcPr>
            <w:tcW w:w="2122" w:type="dxa"/>
            <w:gridSpan w:val="2"/>
            <w:shd w:val="clear" w:color="auto" w:fill="auto"/>
          </w:tcPr>
          <w:p w14:paraId="507FDA4E" w14:textId="03D7E40E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0</w:t>
            </w:r>
            <w:r w:rsidR="0052006A" w:rsidRPr="00E82DBA">
              <w:rPr>
                <w:rFonts w:asciiTheme="majorBidi" w:eastAsia="Arial" w:hAnsiTheme="majorBidi" w:cstheme="majorBidi"/>
              </w:rPr>
              <w:t>1</w:t>
            </w:r>
          </w:p>
        </w:tc>
        <w:tc>
          <w:tcPr>
            <w:tcW w:w="1110" w:type="dxa"/>
            <w:gridSpan w:val="2"/>
            <w:shd w:val="clear" w:color="auto" w:fill="auto"/>
          </w:tcPr>
          <w:p w14:paraId="53E6CB4F" w14:textId="0C548E95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0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E82DBA" w:rsidRPr="00E82DBA" w14:paraId="407DB8BA" w14:textId="77777777" w:rsidTr="006D4BF3"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14:paraId="49B94271" w14:textId="181B8C1E" w:rsidR="001672B0" w:rsidRPr="00E82DBA" w:rsidRDefault="0056079F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Neuroticism</w:t>
            </w:r>
          </w:p>
        </w:tc>
        <w:tc>
          <w:tcPr>
            <w:tcW w:w="40" w:type="dxa"/>
            <w:tcBorders>
              <w:bottom w:val="single" w:sz="4" w:space="0" w:color="auto"/>
            </w:tcBorders>
            <w:shd w:val="clear" w:color="auto" w:fill="auto"/>
          </w:tcPr>
          <w:p w14:paraId="6336B759" w14:textId="6B73EF2F" w:rsidR="001672B0" w:rsidRPr="00E82DBA" w:rsidRDefault="001672B0" w:rsidP="008B685E">
            <w:pPr>
              <w:spacing w:before="15" w:after="10"/>
              <w:ind w:right="40"/>
              <w:rPr>
                <w:rFonts w:asciiTheme="majorBidi" w:hAnsiTheme="majorBidi" w:cstheme="majorBidi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14:paraId="4524CA6B" w14:textId="6D8B7EFB" w:rsidR="001672B0" w:rsidRPr="00E82DBA" w:rsidRDefault="0056079F" w:rsidP="00C56D5F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</w:t>
            </w:r>
            <w:r w:rsidR="0052006A" w:rsidRPr="00E82DBA">
              <w:rPr>
                <w:rFonts w:asciiTheme="majorBidi" w:eastAsia="Arial" w:hAnsiTheme="majorBidi" w:cstheme="majorBidi"/>
              </w:rPr>
              <w:t>60</w:t>
            </w:r>
            <w:r w:rsidR="00452004" w:rsidRPr="00E82DBA">
              <w:rPr>
                <w:rFonts w:asciiTheme="majorBidi" w:eastAsia="Arial" w:hAnsiTheme="majorBidi" w:cstheme="majorBidi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F7632BB" w14:textId="2291B9DF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40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484EAD3" w14:textId="12FAE41C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3</w:t>
            </w:r>
            <w:r w:rsidR="00452004" w:rsidRPr="00E82DBA">
              <w:rPr>
                <w:rFonts w:asciiTheme="majorBidi" w:eastAsia="Arial" w:hAnsiTheme="majorBidi" w:cstheme="majorBidi"/>
              </w:rPr>
              <w:t>7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319803" w14:textId="5F2FB690" w:rsidR="001672B0" w:rsidRPr="00E82DBA" w:rsidRDefault="00E82DBA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.1</w:t>
            </w:r>
            <w:r w:rsidR="00452004" w:rsidRPr="00E82DBA">
              <w:rPr>
                <w:rFonts w:asciiTheme="majorBidi" w:eastAsia="Arial" w:hAnsiTheme="majorBidi" w:cstheme="majorBidi"/>
              </w:rPr>
              <w:t>5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A1927E" w14:textId="57CCEB83" w:rsidR="001672B0" w:rsidRPr="00E82DBA" w:rsidRDefault="0056079F" w:rsidP="008B685E">
            <w:pPr>
              <w:spacing w:before="15" w:after="10"/>
              <w:ind w:right="40"/>
              <w:jc w:val="center"/>
              <w:rPr>
                <w:rFonts w:asciiTheme="majorBidi" w:hAnsiTheme="majorBidi" w:cstheme="majorBidi"/>
              </w:rPr>
            </w:pPr>
            <w:r w:rsidRPr="00E82DBA">
              <w:rPr>
                <w:rFonts w:asciiTheme="majorBidi" w:eastAsia="Arial" w:hAnsiTheme="majorBidi" w:cstheme="majorBidi"/>
              </w:rPr>
              <w:t>-.3</w:t>
            </w:r>
            <w:r w:rsidR="00452004" w:rsidRPr="00E82DBA">
              <w:rPr>
                <w:rFonts w:asciiTheme="majorBidi" w:eastAsia="Arial" w:hAnsiTheme="majorBidi" w:cstheme="majorBidi"/>
              </w:rPr>
              <w:t>4</w:t>
            </w:r>
            <w:r w:rsidRPr="00E82DB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</w:tbl>
    <w:p w14:paraId="3C63C575" w14:textId="250AB9AB" w:rsidR="00A64180" w:rsidRPr="00E82DBA" w:rsidRDefault="0056079F" w:rsidP="006D4BF3">
      <w:pPr>
        <w:ind w:left="1440" w:right="2800"/>
        <w:rPr>
          <w:rFonts w:asciiTheme="majorBidi" w:hAnsiTheme="majorBidi" w:cstheme="majorBidi"/>
        </w:rPr>
      </w:pPr>
      <w:r w:rsidRPr="00E82DBA">
        <w:rPr>
          <w:rFonts w:asciiTheme="majorBidi" w:hAnsiTheme="majorBidi" w:cstheme="majorBidi"/>
        </w:rPr>
        <w:t xml:space="preserve">Note. </w:t>
      </w:r>
      <w:r w:rsidR="0052006A" w:rsidRPr="00E82DBA">
        <w:rPr>
          <w:rFonts w:asciiTheme="majorBidi" w:hAnsiTheme="majorBidi" w:cstheme="majorBidi"/>
          <w:vertAlign w:val="superscript"/>
        </w:rPr>
        <w:t>*</w:t>
      </w:r>
      <w:r w:rsidR="0052006A" w:rsidRPr="00E82DBA">
        <w:rPr>
          <w:rFonts w:asciiTheme="majorBidi" w:hAnsiTheme="majorBidi" w:cstheme="majorBidi"/>
          <w:i/>
          <w:iCs/>
        </w:rPr>
        <w:t>p</w:t>
      </w:r>
      <w:r w:rsidR="0052006A" w:rsidRPr="00E82DBA">
        <w:rPr>
          <w:rFonts w:asciiTheme="majorBidi" w:hAnsiTheme="majorBidi" w:cstheme="majorBidi"/>
        </w:rPr>
        <w:t xml:space="preserve"> &lt; .05, </w:t>
      </w:r>
      <w:r w:rsidR="0052006A" w:rsidRPr="00E82DBA">
        <w:rPr>
          <w:rFonts w:asciiTheme="majorBidi" w:hAnsiTheme="majorBidi" w:cstheme="majorBidi"/>
          <w:vertAlign w:val="superscript"/>
        </w:rPr>
        <w:t>**</w:t>
      </w:r>
      <w:r w:rsidR="0052006A" w:rsidRPr="00E82DBA">
        <w:rPr>
          <w:rFonts w:asciiTheme="majorBidi" w:hAnsiTheme="majorBidi" w:cstheme="majorBidi"/>
          <w:i/>
          <w:iCs/>
        </w:rPr>
        <w:t>p</w:t>
      </w:r>
      <w:r w:rsidR="0052006A" w:rsidRPr="00E82DBA">
        <w:rPr>
          <w:rFonts w:asciiTheme="majorBidi" w:hAnsiTheme="majorBidi" w:cstheme="majorBidi"/>
        </w:rPr>
        <w:t xml:space="preserve"> &lt; .01, </w:t>
      </w:r>
      <w:r w:rsidR="0052006A" w:rsidRPr="00E82DBA">
        <w:rPr>
          <w:rFonts w:asciiTheme="majorBidi" w:hAnsiTheme="majorBidi" w:cstheme="majorBidi"/>
          <w:vertAlign w:val="superscript"/>
        </w:rPr>
        <w:t>***</w:t>
      </w:r>
      <w:r w:rsidR="0052006A" w:rsidRPr="00E82DBA">
        <w:rPr>
          <w:rFonts w:asciiTheme="majorBidi" w:hAnsiTheme="majorBidi" w:cstheme="majorBidi"/>
          <w:i/>
          <w:iCs/>
        </w:rPr>
        <w:t>p</w:t>
      </w:r>
      <w:r w:rsidR="0052006A" w:rsidRPr="00E82DBA">
        <w:rPr>
          <w:rFonts w:asciiTheme="majorBidi" w:hAnsiTheme="majorBidi" w:cstheme="majorBidi"/>
        </w:rPr>
        <w:t xml:space="preserve"> &lt; .001. </w:t>
      </w:r>
      <w:r w:rsidRPr="00E82DBA">
        <w:rPr>
          <w:rFonts w:asciiTheme="majorBidi" w:hAnsiTheme="majorBidi" w:cstheme="majorBidi"/>
        </w:rPr>
        <w:t>Age (</w:t>
      </w:r>
      <w:r w:rsidRPr="00E82DBA">
        <w:rPr>
          <w:rFonts w:asciiTheme="majorBidi" w:hAnsiTheme="majorBidi" w:cstheme="majorBidi"/>
          <w:i/>
          <w:iCs/>
        </w:rPr>
        <w:t>n</w:t>
      </w:r>
      <w:r w:rsidRPr="00E82DBA">
        <w:rPr>
          <w:rFonts w:asciiTheme="majorBidi" w:hAnsiTheme="majorBidi" w:cstheme="majorBidi"/>
        </w:rPr>
        <w:t xml:space="preserve"> = 58); Gender (</w:t>
      </w:r>
      <w:r w:rsidR="00FD63D5" w:rsidRPr="00E82DBA">
        <w:rPr>
          <w:rFonts w:asciiTheme="majorBidi" w:hAnsiTheme="majorBidi" w:cstheme="majorBidi"/>
          <w:i/>
          <w:iCs/>
        </w:rPr>
        <w:t>n</w:t>
      </w:r>
      <w:r w:rsidRPr="00E82DBA">
        <w:rPr>
          <w:rFonts w:asciiTheme="majorBidi" w:hAnsiTheme="majorBidi" w:cstheme="majorBidi"/>
        </w:rPr>
        <w:t xml:space="preserve"> = 52, coded: 0 = male, 1 = female); Race/Ethnicity (</w:t>
      </w:r>
      <w:r w:rsidRPr="00E82DBA">
        <w:rPr>
          <w:rFonts w:asciiTheme="majorBidi" w:hAnsiTheme="majorBidi" w:cstheme="majorBidi"/>
          <w:i/>
          <w:iCs/>
        </w:rPr>
        <w:t>n</w:t>
      </w:r>
      <w:r w:rsidRPr="00E82DBA">
        <w:rPr>
          <w:rFonts w:asciiTheme="majorBidi" w:hAnsiTheme="majorBidi" w:cstheme="majorBidi"/>
        </w:rPr>
        <w:t xml:space="preserve"> = 58, coded: 0 = White, 1 = Person of Color); Household Income (</w:t>
      </w:r>
      <w:r w:rsidRPr="00E82DBA">
        <w:rPr>
          <w:rFonts w:asciiTheme="majorBidi" w:hAnsiTheme="majorBidi" w:cstheme="majorBidi"/>
          <w:i/>
          <w:iCs/>
        </w:rPr>
        <w:t>n</w:t>
      </w:r>
      <w:r w:rsidRPr="00E82DBA">
        <w:rPr>
          <w:rFonts w:asciiTheme="majorBidi" w:hAnsiTheme="majorBidi" w:cstheme="majorBidi"/>
        </w:rPr>
        <w:t xml:space="preserve"> = 58, coded: </w:t>
      </w:r>
      <w:r w:rsidR="00FD63D5" w:rsidRPr="00E82DBA">
        <w:rPr>
          <w:rFonts w:asciiTheme="majorBidi" w:hAnsiTheme="majorBidi" w:cstheme="majorBidi"/>
        </w:rPr>
        <w:t xml:space="preserve">1 = less than $10K, 2 = $10K-19999, 3 = $20K-29999, 4 = $30K-39999, 5 = $40K-49999, 6 = $50K-59999, 7 = $60K-69999, 8 = $70K=79999, 9 = $80K-89999, 10 = $90K-99999, 11 = $100K-150000, 12 = greater than $150K); </w:t>
      </w:r>
      <w:r w:rsidR="008B5A76" w:rsidRPr="00E82DBA">
        <w:rPr>
          <w:rFonts w:asciiTheme="majorBidi" w:hAnsiTheme="majorBidi" w:cstheme="majorBidi"/>
        </w:rPr>
        <w:t>Education (</w:t>
      </w:r>
      <w:r w:rsidR="008B5A76" w:rsidRPr="00E82DBA">
        <w:rPr>
          <w:rFonts w:asciiTheme="majorBidi" w:hAnsiTheme="majorBidi" w:cstheme="majorBidi"/>
          <w:i/>
          <w:iCs/>
        </w:rPr>
        <w:t>n</w:t>
      </w:r>
      <w:r w:rsidR="008B5A76" w:rsidRPr="00E82DBA">
        <w:rPr>
          <w:rFonts w:asciiTheme="majorBidi" w:hAnsiTheme="majorBidi" w:cstheme="majorBidi"/>
        </w:rPr>
        <w:t xml:space="preserve"> = 38; 1 = less than high school degree, 2 = high school graduate, 3 = some college, 4 = two-year college degree, 5 = four-year college degree, 6 = masters degree, 7 = doctoral degree); Employment (</w:t>
      </w:r>
      <w:r w:rsidR="008B5A76" w:rsidRPr="00E82DBA">
        <w:rPr>
          <w:rFonts w:asciiTheme="majorBidi" w:hAnsiTheme="majorBidi" w:cstheme="majorBidi"/>
          <w:i/>
          <w:iCs/>
        </w:rPr>
        <w:t>n</w:t>
      </w:r>
      <w:r w:rsidR="008B5A76" w:rsidRPr="00E82DBA">
        <w:rPr>
          <w:rFonts w:asciiTheme="majorBidi" w:hAnsiTheme="majorBidi" w:cstheme="majorBidi"/>
        </w:rPr>
        <w:t xml:space="preserve"> = 58; coded: 0 = no, 1 = yes); Veteran Status (</w:t>
      </w:r>
      <w:r w:rsidR="008B5A76" w:rsidRPr="00E82DBA">
        <w:rPr>
          <w:rFonts w:asciiTheme="majorBidi" w:hAnsiTheme="majorBidi" w:cstheme="majorBidi"/>
          <w:i/>
          <w:iCs/>
        </w:rPr>
        <w:t xml:space="preserve">n </w:t>
      </w:r>
      <w:r w:rsidR="008B5A76" w:rsidRPr="00E82DBA">
        <w:rPr>
          <w:rFonts w:asciiTheme="majorBidi" w:hAnsiTheme="majorBidi" w:cstheme="majorBidi"/>
        </w:rPr>
        <w:t xml:space="preserve">= 58; coded: 0 = no, 1 = yes); </w:t>
      </w:r>
      <w:r w:rsidR="0052006A" w:rsidRPr="00E82DBA">
        <w:rPr>
          <w:rFonts w:asciiTheme="majorBidi" w:hAnsiTheme="majorBidi" w:cstheme="majorBidi"/>
        </w:rPr>
        <w:t>Pain Medication (</w:t>
      </w:r>
      <w:r w:rsidR="0052006A" w:rsidRPr="00E82DBA">
        <w:rPr>
          <w:rFonts w:asciiTheme="majorBidi" w:hAnsiTheme="majorBidi" w:cstheme="majorBidi"/>
          <w:i/>
          <w:iCs/>
        </w:rPr>
        <w:t>n</w:t>
      </w:r>
      <w:r w:rsidR="0052006A" w:rsidRPr="00E82DBA">
        <w:rPr>
          <w:rFonts w:asciiTheme="majorBidi" w:hAnsiTheme="majorBidi" w:cstheme="majorBidi"/>
        </w:rPr>
        <w:t xml:space="preserve"> = 58; coded: 0 = no, 1 = yes); Opioid Medication (</w:t>
      </w:r>
      <w:r w:rsidR="0052006A" w:rsidRPr="00E82DBA">
        <w:rPr>
          <w:rFonts w:asciiTheme="majorBidi" w:hAnsiTheme="majorBidi" w:cstheme="majorBidi"/>
          <w:i/>
          <w:iCs/>
        </w:rPr>
        <w:t>n</w:t>
      </w:r>
      <w:r w:rsidR="0052006A" w:rsidRPr="00E82DBA">
        <w:rPr>
          <w:rFonts w:asciiTheme="majorBidi" w:hAnsiTheme="majorBidi" w:cstheme="majorBidi"/>
        </w:rPr>
        <w:t xml:space="preserve"> = 48; coded: 0 = no, 1 = yes); Pain Severity (</w:t>
      </w:r>
      <w:r w:rsidR="0052006A" w:rsidRPr="00E82DBA">
        <w:rPr>
          <w:rFonts w:asciiTheme="majorBidi" w:hAnsiTheme="majorBidi" w:cstheme="majorBidi"/>
          <w:i/>
          <w:iCs/>
        </w:rPr>
        <w:t>n</w:t>
      </w:r>
      <w:r w:rsidR="0052006A" w:rsidRPr="00E82DBA">
        <w:rPr>
          <w:rFonts w:asciiTheme="majorBidi" w:hAnsiTheme="majorBidi" w:cstheme="majorBidi"/>
        </w:rPr>
        <w:t xml:space="preserve"> = 58, rated 0-6); Conscientiousness (</w:t>
      </w:r>
      <w:r w:rsidR="0052006A" w:rsidRPr="00E82DBA">
        <w:rPr>
          <w:rFonts w:asciiTheme="majorBidi" w:hAnsiTheme="majorBidi" w:cstheme="majorBidi"/>
          <w:i/>
          <w:iCs/>
        </w:rPr>
        <w:t>n</w:t>
      </w:r>
      <w:r w:rsidR="0052006A" w:rsidRPr="00E82DBA">
        <w:rPr>
          <w:rFonts w:asciiTheme="majorBidi" w:hAnsiTheme="majorBidi" w:cstheme="majorBidi"/>
        </w:rPr>
        <w:t xml:space="preserve"> = 58); Neuroticism (</w:t>
      </w:r>
      <w:r w:rsidR="0052006A" w:rsidRPr="00E82DBA">
        <w:rPr>
          <w:rFonts w:asciiTheme="majorBidi" w:hAnsiTheme="majorBidi" w:cstheme="majorBidi"/>
          <w:i/>
          <w:iCs/>
        </w:rPr>
        <w:t>n</w:t>
      </w:r>
      <w:r w:rsidR="0052006A" w:rsidRPr="00E82DBA">
        <w:rPr>
          <w:rFonts w:asciiTheme="majorBidi" w:hAnsiTheme="majorBidi" w:cstheme="majorBidi"/>
        </w:rPr>
        <w:t xml:space="preserve"> = 58).</w:t>
      </w:r>
      <w:bookmarkEnd w:id="0"/>
    </w:p>
    <w:sectPr w:rsidR="00A64180" w:rsidRPr="00E82DBA" w:rsidSect="006D4BF3">
      <w:pgSz w:w="15840" w:h="12240" w:orient="landscape"/>
      <w:pgMar w:top="360" w:right="800" w:bottom="360" w:left="36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672B0"/>
    <w:rsid w:val="001672B0"/>
    <w:rsid w:val="001949AF"/>
    <w:rsid w:val="00452004"/>
    <w:rsid w:val="0052006A"/>
    <w:rsid w:val="0056079F"/>
    <w:rsid w:val="006D4BF3"/>
    <w:rsid w:val="008B5A76"/>
    <w:rsid w:val="008B685E"/>
    <w:rsid w:val="00A64180"/>
    <w:rsid w:val="00C56D5F"/>
    <w:rsid w:val="00E82DBA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37F4"/>
  <w15:docId w15:val="{6CB425DB-132D-A145-AE44-80844D99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B10175-E62E-49FA-AEDB-2FD1A07B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Jayashree Keerthivel</cp:lastModifiedBy>
  <cp:revision>8</cp:revision>
  <dcterms:created xsi:type="dcterms:W3CDTF">2024-10-19T23:24:00Z</dcterms:created>
  <dcterms:modified xsi:type="dcterms:W3CDTF">2025-02-22T13:49:00Z</dcterms:modified>
</cp:coreProperties>
</file>